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BE769" w14:textId="77777777" w:rsidR="00911892" w:rsidRDefault="00911892" w:rsidP="00911892">
      <w:r>
        <w:t xml:space="preserve">Supplementary materials </w:t>
      </w:r>
    </w:p>
    <w:p w14:paraId="0EB96FE7" w14:textId="77777777" w:rsidR="00911892" w:rsidRDefault="00911892" w:rsidP="00911892"/>
    <w:p w14:paraId="7B06B2B4" w14:textId="77777777" w:rsidR="00911892" w:rsidRDefault="00911892" w:rsidP="00911892">
      <w:pPr>
        <w:sectPr w:rsidR="00911892" w:rsidSect="0091189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 xml:space="preserve">Supplementary table 1:  table showing the enrolment schedule for the cows on trial. Cow ID is anonymised and parity is given as cow or heifer (C/H) to reflect the binary analysis in table 2. The time each cow was on trial is marked in grey. </w:t>
      </w:r>
    </w:p>
    <w:tbl>
      <w:tblPr>
        <w:tblpPr w:leftFromText="180" w:rightFromText="180" w:vertAnchor="page" w:horzAnchor="page" w:tblpX="1851" w:tblpY="695"/>
        <w:tblW w:w="11933" w:type="dxa"/>
        <w:tblLook w:val="04A0" w:firstRow="1" w:lastRow="0" w:firstColumn="1" w:lastColumn="0" w:noHBand="0" w:noVBand="1"/>
      </w:tblPr>
      <w:tblGrid>
        <w:gridCol w:w="607"/>
        <w:gridCol w:w="736"/>
        <w:gridCol w:w="1159"/>
        <w:gridCol w:w="669"/>
        <w:gridCol w:w="389"/>
        <w:gridCol w:w="411"/>
        <w:gridCol w:w="442"/>
        <w:gridCol w:w="421"/>
        <w:gridCol w:w="395"/>
        <w:gridCol w:w="357"/>
        <w:gridCol w:w="368"/>
        <w:gridCol w:w="347"/>
        <w:gridCol w:w="352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911892" w:rsidRPr="008F6287" w14:paraId="0B2BA5BD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8FA9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Cow I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325E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it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102D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M</w:t>
            </w: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n enrolment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4186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Total days on trial 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A8DD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5AF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1BE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E937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CDB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CE56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BCC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6EB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2F35" w14:textId="77777777" w:rsidR="00911892" w:rsidRPr="008F6287" w:rsidRDefault="00911892" w:rsidP="002A07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DE1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106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A5B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521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484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313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389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CD5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B18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066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2AB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4B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</w:tr>
      <w:tr w:rsidR="00911892" w:rsidRPr="008F6287" w14:paraId="413862EF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1ED1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9CB8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010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16C1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8D6BD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6E6EF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A305F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28BC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D7708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04C11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6F4A5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84E3E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27A9D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AAD13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2891A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68A4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849DC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A6DC0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4AE0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3F03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3735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D29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A4D3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1B88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0389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06261676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82F6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A429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7F6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695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B5D6B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FA24F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68B0F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5A6F3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6874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53F4A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DE14D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D187D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543A5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4FC8A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D21B8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76772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C6426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EF23F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3A8C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F93C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5ABF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3C93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A7D8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E48F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2B42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07518D83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85B9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C9CA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1AE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006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CFC83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3F9F9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D97E7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D5F16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99CE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99FA9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0555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6D1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2247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D573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8F54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7C75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7472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2326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4AE4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F96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6B78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C02A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F5CA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20F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591A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4532E5FE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E915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6E28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D86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12D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4425D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6B76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B2BEB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4ACC6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90F43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F5EF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0FF1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688C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9B3A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CD49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4B26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CAB1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CD93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4F0F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DD8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C4D3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BF23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794F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A02D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D01A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41E1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0E5BE922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E1D5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3554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A85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AD13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5A597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26321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5DA29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33075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AE87C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9C977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6BA1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2BDD3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25E5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A4E3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7F55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CF01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36D2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E95F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C95D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D939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458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DCDD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E6F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7864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6FC5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168998FB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B682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D5B1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AC2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77F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3BF4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29688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9BE9C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64058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34F9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5ABEA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50187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C6FE8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003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7BE9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823F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8848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1526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278E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5271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8660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E225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8EFC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35C4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8692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7216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7DC3B32A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E94E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17FD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0AB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FFF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E700D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172F5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80C9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C5788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AD403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86274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9E5ED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A9E60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E9844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85C3A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AEFE4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5E079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561A3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8EBE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EDC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797C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77C7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E0D9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CFE9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0272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9AD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3E10B418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D544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4783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36C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F6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329C1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9B115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F63C6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7751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80287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C8D4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4E44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5C7C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D737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4284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8EEA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92B0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39C2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984D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AFB2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31F4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4B60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7D12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ECDB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76A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7569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30DA2878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9E3A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9704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542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9AD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DCA83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2ECAE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2A1CB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9C5F7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06260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EE9CD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02941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F8A0A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38269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2C8B3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E50D8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45B4E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393A1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54A3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DB22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800D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447C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2DF8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550E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C62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289B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6F26D3DB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F482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E1B9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3631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CD2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A8528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72BF5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232C3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64425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5240A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8704D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D23C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6C6B4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5CD35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23B7A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A14E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0FDBF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75B57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EAAD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D889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E24C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5E64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FC83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00BE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6037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00F4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54308D26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A7A2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4035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1F0A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B70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6FF74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6F9B7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AD0C1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B6781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2B10F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365CB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8FF74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0D4E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8B848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686BA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F62D5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358C3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50E3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B4D8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A9CE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2D1E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AEE9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0241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595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9B3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CEA2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78C90AE8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3CBA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9F375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A52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6DE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5513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A7EB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7BAEA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E8591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AFB7E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2FEBB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73C06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A8E3F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3D7B0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A68E2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A7F4E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6B75F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99977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5396B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94A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2C24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42B1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69AA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8C00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BBCF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C085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3F39BE7F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458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9574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CCD9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0807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403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7B38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E2C0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2C3C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28FF0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CD51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C5AC7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75D47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6438B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E07E6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5DF88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152FD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D8EC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022A7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2368C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75C7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2B6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F201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0103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9F3D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CDA0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5CE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7403AAAE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DD5B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D30C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54D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FA20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701C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B8A4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4A9F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F989A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2391F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A425D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4BC8C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6130F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BA0249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A8527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6FFC5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2F708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FD320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76075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04A70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881B7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91B9E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95DCC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3ED4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F18F1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0BFD5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1E1A2013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7C3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F408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CCF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104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B46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103C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A9DB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261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45752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AB461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AC7E5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77292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73297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0B9C9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823FB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D23B0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301BC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A70B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7D3F7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F7CF2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D3FE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E0692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E1A5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53F0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04E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303AAAAF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D4A3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6371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7A28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923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F65C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F629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5637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6943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AFF73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ABC38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792E5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F3BC0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82805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824AD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7F08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78FF1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DFE43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42BBF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30DB9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656E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51B52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9EBE5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F97D3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450D0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12B1C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53417358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2C66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32F0B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A4F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8E1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9EE7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D1AD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BE0B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84C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DDC46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C4243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AF384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0F39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26CCB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8980F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2686A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08DAE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C3DEF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4E536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E3230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C3F11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0459D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F680B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B3D10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65F0E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D68F3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15587DD6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2D78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1B3B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8C9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39E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FC7E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4E53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AA2A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EF6E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2B6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F65AD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06F39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BAF43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38BDF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DBDB6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7E081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09583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8AD5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32679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BDE20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95FBC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E86F8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0BB2B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D4B99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E0301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A1CD9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0FE97E73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030E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675B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130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E9D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08F5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851C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6103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8EE6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F29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8B012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B764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99179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2BCA3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F8595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8870D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5EBDB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A0800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5D4E8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99BEB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359B0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89A97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3659F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594F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045C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1EE2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02451448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4AB1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361E0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98C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F24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7059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DF2F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F567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4A71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AD60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90A42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F54F9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FA55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B88C0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E1BEB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5F47B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4EA59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32C26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59E17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2C1E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9FC30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09DAC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19F7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BBE1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90D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0F64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12A0771D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7C5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A4E6A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F061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473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0D3A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5BE1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A1FD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470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8E97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1C83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AA7F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F3FB8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058A3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952D7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FEDA6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0D215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C4FFD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97B0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6A409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3C09D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5341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065EA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A928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4E93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2B89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41FFCD78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649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CB5D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958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9D8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317B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0C99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2ECC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2E50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985F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42D7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72046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20B8A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584C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859ED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2CA1A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41AEC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DAC3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8D38C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C8702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84639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EE3BC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780E8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2CE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276F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9B13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3576CB4A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A3A3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ACEA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1668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E50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9DAB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7850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7376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47C4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062D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BE08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00F3B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9232C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B3F0B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25605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ED99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1D66E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014AF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A4BAA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9A180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98793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6F276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48183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53EA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2A2E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158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7300C0ED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1B44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75FE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557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84E9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B855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6507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8B4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6331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2F8C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FF5E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9EE3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25B15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122BE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2B252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3CC96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06F01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34CE3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D7C82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25840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4641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555AB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85CA8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B7E27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78540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3DB97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3DB364CE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6350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CAA1A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84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198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4278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D52C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CF2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6ABA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3680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9B56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0C50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B834F2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8021B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9A838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B4E3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8D6E8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D719F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0C3DE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AE7A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A77F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D7E43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5B93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3F672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64B3B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4FFD4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69DC45BD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F038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6A4B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C30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6A5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37FC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A447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1927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E095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974D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56B2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D60D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C9A4A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BE4E2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C8B31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8C38E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70AA5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42FDE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13794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1FB9D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2A187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F899F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38712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5AA5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82D3F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0B197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0426C9C3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C524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C6559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8EA1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37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A0D6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1499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0F48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1D4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BD7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D6FA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90F37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8227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AF4F6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86EFC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A95D5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6EA75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16EBF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66DBC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09A5C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2A7AE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BA743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E0962E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25357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8079A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C900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2EBA8D8E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6FB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5062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7D7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25F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DA2A6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98A72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523E6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30626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3B44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C1FE8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4FA14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EAAE6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328E0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80454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EE128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4A84B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D1292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23C4F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48C3E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902BE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F1964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1F460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CEA71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ED768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E7DA9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1EA0FF2F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5563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E084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6DB9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9C6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D5E00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00152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38643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6A67B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1A362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9CE32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C3B06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5339B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D9A9D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56B70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B8CB1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54A7C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B600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3FC09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CD4B5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D0D9B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3D44C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8382F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4347C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26145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E6D5B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1672E9AB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A68A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E439D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4893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00E9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3D99D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44A4A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6D6DB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15DCA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BF5C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5B8FB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A42C4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4280E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56BAE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4C621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5B0A9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B1B8E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0ED69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4B884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B78CF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A8C28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3B1E6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0AA7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D7B86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CB55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A21E5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79D455C9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B0B7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36A9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EE7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91C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B5B37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B2BCF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08165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4CD8F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2BAC9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89975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7FC70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047E5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708F8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3FDEE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58079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28B98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6218F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64293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8E4EB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6EA89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47324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5FA95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EFBA8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D3C40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142B7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66214548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BECE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BDD2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DF6B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5A4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EAAF3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516F4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26F8D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26431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E8155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881BA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99961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206BB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D21B0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63046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ACB3D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7B2EF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C4C17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3F045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965F1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CAB4E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8A903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CBF59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99404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43B3E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59125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145B8A99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BC56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EFFD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822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98F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0DE9B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CB059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A246F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89A57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9E568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6A094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F3B8D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07299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D22CC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0D130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A0D9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C9AB4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BD106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2ADCB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62332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50E43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4EE5C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D28D3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80431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9B51A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9759C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6C84F25E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0D3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2B8A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307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2FFB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88837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29503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F726D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9A16C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6939E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DFD3D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CEFFC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36536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294FA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E0D7D0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C417D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D42FD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3BE13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3B9E9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3F2B9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7836E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DFA0E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2C74F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90FB29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0000E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30644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911892" w:rsidRPr="008F6287" w14:paraId="332ABC16" w14:textId="77777777" w:rsidTr="002A07DE">
        <w:trPr>
          <w:trHeight w:val="29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2E33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20D3" w14:textId="77777777" w:rsidR="00911892" w:rsidRPr="008F6287" w:rsidRDefault="00911892" w:rsidP="002A07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1DC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8243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628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AD2C1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82445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8424A8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7F083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6AEEE2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5B4A4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3CD75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1DE6C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2AD5F4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5ED751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772AEC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B67A2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79CD0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BBD76B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43F517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1E6FAA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AE8D6D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7438B5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B054BE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AFC076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77349F" w14:textId="77777777" w:rsidR="00911892" w:rsidRPr="008F6287" w:rsidRDefault="00911892" w:rsidP="002A07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4F71D89F" w14:textId="77777777" w:rsidR="00263CCF" w:rsidRDefault="00263CCF"/>
    <w:sectPr w:rsidR="00263CCF" w:rsidSect="009118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892"/>
    <w:rsid w:val="0025317C"/>
    <w:rsid w:val="00263CCF"/>
    <w:rsid w:val="0068403B"/>
    <w:rsid w:val="007F4120"/>
    <w:rsid w:val="0091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B36D"/>
  <w15:chartTrackingRefBased/>
  <w15:docId w15:val="{68ADB83D-E0CA-48C7-976A-FC66F4D3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892"/>
  </w:style>
  <w:style w:type="paragraph" w:styleId="Heading1">
    <w:name w:val="heading 1"/>
    <w:basedOn w:val="Normal"/>
    <w:next w:val="Normal"/>
    <w:link w:val="Heading1Char"/>
    <w:uiPriority w:val="9"/>
    <w:qFormat/>
    <w:rsid w:val="009118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8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8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8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8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8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8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8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8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8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8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8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89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11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1</Words>
  <Characters>1260</Characters>
  <Application>Microsoft Office Word</Application>
  <DocSecurity>0</DocSecurity>
  <Lines>10</Lines>
  <Paragraphs>2</Paragraphs>
  <ScaleCrop>false</ScaleCrop>
  <Company>University of Nottingham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aven</dc:creator>
  <cp:keywords/>
  <dc:description/>
  <cp:lastModifiedBy>Emily Craven</cp:lastModifiedBy>
  <cp:revision>1</cp:revision>
  <dcterms:created xsi:type="dcterms:W3CDTF">2026-06-01T14:10:00Z</dcterms:created>
  <dcterms:modified xsi:type="dcterms:W3CDTF">2026-06-01T14:11:00Z</dcterms:modified>
</cp:coreProperties>
</file>